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Cs w:val="22"/>
        </w:rPr>
      </w:pPr>
      <w:r>
        <w:rPr>
          <w:b/>
          <w:szCs w:val="22"/>
        </w:rPr>
        <w:t>Appendix 3</w:t>
      </w:r>
    </w:p>
    <w:p>
      <w:pPr>
        <w:rPr>
          <w:szCs w:val="22"/>
        </w:rPr>
      </w:pPr>
      <w:r>
        <w:rPr>
          <w:szCs w:val="22"/>
        </w:rPr>
        <w:t>Top 20 Disease entities and relationships in e</w:t>
      </w:r>
      <w:r>
        <w:rPr>
          <w:szCs w:val="22"/>
          <w:cs/>
        </w:rPr>
        <w:t>-</w:t>
      </w:r>
      <w:r>
        <w:rPr>
          <w:szCs w:val="22"/>
        </w:rPr>
        <w:t xml:space="preserve">mental health </w:t>
      </w:r>
    </w:p>
    <w:tbl>
      <w:tblPr>
        <w:tblStyle w:val="12"/>
        <w:tblW w:w="4999" w:type="pct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176"/>
        <w:gridCol w:w="1821"/>
        <w:gridCol w:w="1241"/>
        <w:gridCol w:w="2028"/>
        <w:gridCol w:w="15"/>
        <w:gridCol w:w="15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sychosocial assess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bile devices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ptimisation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mag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etings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gmoidoscop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rium enema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mmography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imulation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rtual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n relief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imary care physician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abete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ural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n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re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e problem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tes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aid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 tolerance tes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 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glucos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care physicia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rtunistic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health worker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lood pressur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re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el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ux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dgem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eting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reactive protei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quartile ran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lse oximet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oratory stud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devic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tructio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76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moking cessation 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ural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plas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depressive episod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episode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od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t 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oratory stud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eostom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rehabilit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networ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ypass graf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 change techniqu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t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xation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 follow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g dat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rehabilit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mul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conferenc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aw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istive technolog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s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bo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vig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suppor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cupation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xation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devic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 follow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up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q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fety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nd safe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x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u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learn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r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 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enda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ca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technolog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ok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ac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lls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ities of daily liv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l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hocardi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chanic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s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eting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tid endarterectom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n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low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up visi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rtunistic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vere mental illn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ser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ienc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dips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ural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plann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rn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rel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ux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ision suppor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lls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aid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tion review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income countr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portunistic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disease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ag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lan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thentic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anus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ople living with hiv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hizophreni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u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lls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inforc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ous mental illn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ted tom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nchial asthm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rst ai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c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technolog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feeding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loc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belief mode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devic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cational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 environment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eleva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dips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re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cipatory guidan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glucos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network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oratory stud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velopmental disabilit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u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ology ser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 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fa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communicable diseas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muscular 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red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 self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work analys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r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nec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ho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idential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tructio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sthm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idural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htnes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anus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provider communic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 message servic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c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tion error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eostom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income countr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pt mapp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retroviral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technolog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tes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 analys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ous 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sychosi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oxica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i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episode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al loa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eleva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therap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c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referr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taining cons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networ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lls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 referr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da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inforc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rect acc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devic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twor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network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social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technolog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po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episode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ulat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depressive episod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ous mental illn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c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warning system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edde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milton depression rating sca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care interven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st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vaid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style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yroscop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tructio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Cardiovascular diseas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electronic health recor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cquired brain injur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general practition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search proced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ndhra prades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limb ampu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eritoneal dialysi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rim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randomis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serious mental illnes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dverse ev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opportunistic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lgorith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visual aid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rterial hypertens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mmunity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udi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heart ra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dietary 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mmunity health work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psychological 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ntinuing educ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coronary angi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randomised controlled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databas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rFonts w:hint="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pora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luenza vacc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q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ic health recor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mc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rehabilit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ver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eting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lse oximet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til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style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onic pain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mitten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ogram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at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nervous syste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eptic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ral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ee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therap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 change techniqu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erenc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ipul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 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sag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ra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relief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o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ventive trea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medic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oratory stud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rch proced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ic health recor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ata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hocardi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rehabili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su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inforc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er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care interven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r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ype 2 diabete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xt mess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ret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u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ir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crinology ser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e 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 admi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muscular 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cal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ed cons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ing ca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glucose monitor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c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irm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ted tom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record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 i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giver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esp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tructio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as gera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eting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erse ev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tes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xiety disorder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b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ght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ral therap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rophob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luating interven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therapi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ritabl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episode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 depressive episod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asi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 as usu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ills trai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droi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inectom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it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led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ori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ro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patter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enda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t roo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so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ider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ki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rthritis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activit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olog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practice guidelin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pu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medical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le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cos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ower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v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versity of technolog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ell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tion to us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ag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der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ovial biops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idence</w:t>
            </w:r>
            <w:r>
              <w:rPr>
                <w:color w:val="000000"/>
                <w:sz w:val="20"/>
                <w:szCs w:val="20"/>
                <w:cs/>
              </w:rPr>
              <w:t>-</w:t>
            </w:r>
            <w:r>
              <w:rPr>
                <w:color w:val="000000"/>
                <w:sz w:val="20"/>
                <w:szCs w:val="20"/>
              </w:rPr>
              <w:t>based practic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al capit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plasia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d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ctronic medical record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ification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ai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sur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ur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a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festyle 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mptom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ived ease of us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identialit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edu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sical 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 change technique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ps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rehabilitation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heal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nal replac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practice guidelin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placement 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ltrasonograph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000" w:type="pct"/>
            <w:gridSpan w:val="7"/>
            <w:shd w:val="clear" w:color="auto" w:fill="D9E2F3" w:themeFill="accent1" w:themeFillTint="33"/>
            <w:noWrap/>
          </w:tcPr>
          <w:p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  <w:tc>
          <w:tcPr>
            <w:tcW w:w="1059" w:type="pct"/>
            <w:noWrap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T</w:t>
            </w:r>
          </w:p>
        </w:tc>
        <w:tc>
          <w:tcPr>
            <w:tcW w:w="814" w:type="pct"/>
            <w:gridSpan w:val="2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ighted Degree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behavioral therapy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ps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phon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manag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iculty concentrating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amin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technologies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</w:t>
            </w: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transpla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bsit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e preven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res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er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ts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lth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ency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ents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nseling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upuncture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 internal medicin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giene educ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ulation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ion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rtual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ychological assessment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ise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piates</w:t>
            </w: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pct"/>
            <w:gridSpan w:val="2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of satisfaction</w:t>
            </w:r>
          </w:p>
        </w:tc>
        <w:tc>
          <w:tcPr>
            <w:tcW w:w="806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th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ry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ing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ogu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havioral patterns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ived value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913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4" w:type="pct"/>
            <w:noWrap/>
          </w:tcPr>
          <w:p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0" w:type="pct"/>
            <w:noWrap/>
          </w:tcPr>
          <w:p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pct"/>
            <w:noWrap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pct"/>
            <w:noWrap/>
            <w:vAlign w:val="bottom"/>
          </w:tcPr>
          <w:p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sed control trial</w:t>
            </w:r>
          </w:p>
        </w:tc>
        <w:tc>
          <w:tcPr>
            <w:tcW w:w="814" w:type="pct"/>
            <w:gridSpan w:val="2"/>
            <w:noWrap/>
            <w:vAlign w:val="bottom"/>
          </w:tcPr>
          <w:p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sectPr>
      <w:pgSz w:w="12240" w:h="15840"/>
      <w:pgMar w:top="1440" w:right="1440" w:bottom="135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Angsana New">
    <w:altName w:val="Times New Roman"/>
    <w:panose1 w:val="02020603050405020304"/>
    <w:charset w:val="00"/>
    <w:family w:val="roman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applyBreakingRu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NjCwNDGyNDY2NDdS0lEKTi0uzszPAykwqQUAJluzwiwAAAA="/>
  </w:docVars>
  <w:rsids>
    <w:rsidRoot w:val="004946BA"/>
    <w:rsid w:val="0002355B"/>
    <w:rsid w:val="000522A1"/>
    <w:rsid w:val="0007315C"/>
    <w:rsid w:val="002104AF"/>
    <w:rsid w:val="004946BA"/>
    <w:rsid w:val="00694CB5"/>
    <w:rsid w:val="006A5A2E"/>
    <w:rsid w:val="007114B9"/>
    <w:rsid w:val="0089125D"/>
    <w:rsid w:val="009015CF"/>
    <w:rsid w:val="00DD6A37"/>
    <w:rsid w:val="00F42895"/>
    <w:rsid w:val="213A2E6C"/>
    <w:rsid w:val="277916C9"/>
    <w:rsid w:val="361C575A"/>
    <w:rsid w:val="534F562D"/>
    <w:rsid w:val="56D44E13"/>
    <w:rsid w:val="6FD5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cs="Times New Roman" w:eastAsiaTheme="minorEastAsia"/>
      <w:sz w:val="22"/>
      <w:szCs w:val="28"/>
      <w:lang w:val="en-US" w:eastAsia="en-US" w:bidi="th-TH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No Spacing"/>
    <w:qFormat/>
    <w:uiPriority w:val="1"/>
    <w:pPr>
      <w:spacing w:after="0" w:line="240" w:lineRule="auto"/>
    </w:pPr>
    <w:rPr>
      <w:rFonts w:ascii="Times New Roman" w:hAnsi="Times New Roman" w:cs="Times New Roman" w:eastAsiaTheme="minorEastAsia"/>
      <w:sz w:val="22"/>
      <w:szCs w:val="28"/>
      <w:lang w:val="en-US" w:eastAsia="en-US" w:bidi="th-TH"/>
    </w:rPr>
  </w:style>
  <w:style w:type="table" w:customStyle="1" w:styleId="6">
    <w:name w:val="Plain Table 11"/>
    <w:basedOn w:val="2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7">
    <w:name w:val="Grid Table 1 Light Accent 1"/>
    <w:basedOn w:val="2"/>
    <w:uiPriority w:val="46"/>
    <w:pPr>
      <w:spacing w:after="0" w:line="240" w:lineRule="auto"/>
    </w:p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8">
    <w:name w:val="Grid Table 1 Light"/>
    <w:basedOn w:val="2"/>
    <w:qFormat/>
    <w:uiPriority w:val="46"/>
    <w:pPr>
      <w:spacing w:after="0" w:line="240" w:lineRule="auto"/>
    </w:p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9">
    <w:name w:val="Plain Table 4"/>
    <w:basedOn w:val="2"/>
    <w:uiPriority w:val="44"/>
    <w:pPr>
      <w:spacing w:after="0" w:line="240" w:lineRule="auto"/>
    </w:p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0">
    <w:name w:val="Plain Table 3"/>
    <w:basedOn w:val="2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1">
    <w:name w:val="Plain Table 2"/>
    <w:basedOn w:val="2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2">
    <w:name w:val="Grid Table Light"/>
    <w:basedOn w:val="2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styleId="13">
    <w:name w:val="List Paragraph"/>
    <w:basedOn w:val="1"/>
    <w:qFormat/>
    <w:uiPriority w:val="34"/>
    <w:pPr>
      <w:ind w:left="720"/>
      <w:contextualSpacing/>
    </w:pPr>
    <w:rPr>
      <w:rFonts w:cs="Angsana New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3365</Words>
  <Characters>19187</Characters>
  <Lines>159</Lines>
  <Paragraphs>45</Paragraphs>
  <TotalTime>3</TotalTime>
  <ScaleCrop>false</ScaleCrop>
  <LinksUpToDate>false</LinksUpToDate>
  <CharactersWithSpaces>22507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14:59:00Z</dcterms:created>
  <dc:creator>Tatsa</dc:creator>
  <cp:lastModifiedBy>谢清</cp:lastModifiedBy>
  <dcterms:modified xsi:type="dcterms:W3CDTF">2021-11-08T11:47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